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50ACA" w14:textId="2F3AC2EC" w:rsidR="006E293B" w:rsidRPr="00BC2A04" w:rsidRDefault="00BC2A04">
      <w:pPr>
        <w:rPr>
          <w:rFonts w:ascii="Times New Roman" w:hAnsi="Times New Roman" w:cs="Times New Roman"/>
          <w:b/>
          <w:sz w:val="24"/>
          <w:lang w:val="en-US"/>
        </w:rPr>
      </w:pPr>
      <w:r w:rsidRPr="00BC2A04">
        <w:rPr>
          <w:rFonts w:ascii="Times New Roman" w:hAnsi="Times New Roman" w:cs="Times New Roman"/>
          <w:b/>
          <w:sz w:val="24"/>
          <w:lang w:val="en-US"/>
        </w:rPr>
        <w:t>S2 Table</w:t>
      </w:r>
      <w:r w:rsidR="007D002B" w:rsidRPr="00BC2A04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4A1AE2" w:rsidRPr="00BC2A04">
        <w:rPr>
          <w:rFonts w:ascii="Times New Roman" w:hAnsi="Times New Roman" w:cs="Times New Roman"/>
          <w:b/>
          <w:sz w:val="24"/>
          <w:lang w:val="en-US"/>
        </w:rPr>
        <w:t>Anti</w:t>
      </w:r>
      <w:r w:rsidR="00A30D3B" w:rsidRPr="00BC2A04">
        <w:rPr>
          <w:rFonts w:ascii="Times New Roman" w:hAnsi="Times New Roman" w:cs="Times New Roman"/>
          <w:b/>
          <w:sz w:val="24"/>
          <w:lang w:val="en-US"/>
        </w:rPr>
        <w:t>body reactivity at enrollment by age group</w:t>
      </w:r>
      <w:bookmarkStart w:id="0" w:name="_GoBack"/>
      <w:bookmarkEnd w:id="0"/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94"/>
        <w:gridCol w:w="1134"/>
        <w:gridCol w:w="708"/>
        <w:gridCol w:w="1418"/>
        <w:gridCol w:w="1134"/>
        <w:gridCol w:w="567"/>
        <w:gridCol w:w="992"/>
      </w:tblGrid>
      <w:tr w:rsidR="00053493" w:rsidRPr="004A1AE2" w14:paraId="263785CF" w14:textId="77777777" w:rsidTr="00D31373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0BC" w14:textId="77777777" w:rsidR="00053493" w:rsidRPr="003418A8" w:rsidRDefault="00053493" w:rsidP="00053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  <w:r w:rsidRPr="004A1AE2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Antigen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7E9C" w14:textId="7033F063" w:rsidR="00053493" w:rsidRPr="003418A8" w:rsidRDefault="00053493" w:rsidP="0034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&lt;21</w:t>
            </w:r>
            <w:r w:rsidR="00A06270" w:rsidRPr="00A0627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nths</w:t>
            </w:r>
            <w:r w:rsidR="001348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n=8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6FF" w14:textId="77777777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6F27" w14:textId="4C7D36CE" w:rsidR="00053493" w:rsidRPr="003418A8" w:rsidRDefault="00053493" w:rsidP="0034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&gt;21</w:t>
            </w:r>
            <w:r w:rsidR="00A0627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CO"/>
              </w:rPr>
              <w:t xml:space="preserve"> </w:t>
            </w:r>
            <w:r w:rsidR="00A06270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nths</w:t>
            </w:r>
            <w:r w:rsidR="001348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n=8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EED5" w14:textId="77777777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715AD" w14:textId="3EEDCEE2" w:rsidR="00053493" w:rsidRPr="003418A8" w:rsidRDefault="00A06270" w:rsidP="00341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CO"/>
              </w:rPr>
              <w:t>a</w:t>
            </w:r>
            <w:r w:rsidR="00053493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 value</w:t>
            </w:r>
          </w:p>
        </w:tc>
      </w:tr>
      <w:tr w:rsidR="00053493" w:rsidRPr="004A1AE2" w14:paraId="0CD072AE" w14:textId="77777777" w:rsidTr="00D31373">
        <w:trPr>
          <w:trHeight w:val="300"/>
        </w:trPr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28B2" w14:textId="77777777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0DFB" w14:textId="28D353CE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sitiv</w:t>
            </w:r>
            <w:r w:rsidR="00AA4A33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1D71" w14:textId="4E42C945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egativ</w:t>
            </w:r>
            <w:r w:rsidR="00AA4A33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47EC" w14:textId="77777777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21AB3" w14:textId="7330482F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sitiv</w:t>
            </w:r>
            <w:r w:rsidR="00AA4A33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7296F" w14:textId="1E4E3766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egativ</w:t>
            </w:r>
            <w:r w:rsidR="00AA4A33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D4A15" w14:textId="77777777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001C4" w14:textId="77777777" w:rsidR="00053493" w:rsidRPr="003418A8" w:rsidRDefault="00053493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7D002B" w:rsidRPr="004A1AE2" w14:paraId="19861FA8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32B6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3E1E" w14:textId="1E2E596A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(4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E21C" w14:textId="0877616C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(5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484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9559" w14:textId="4ED064AB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(3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66B" w14:textId="06DBD94D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(6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0D9B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B8C5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632</w:t>
            </w:r>
          </w:p>
        </w:tc>
      </w:tr>
      <w:tr w:rsidR="007D002B" w:rsidRPr="004A1AE2" w14:paraId="05DBCFA0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2B73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B631" w14:textId="674AC69D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6(3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405B" w14:textId="66DBE9C9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5(6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B2A2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C6F1" w14:textId="23512886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(3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0070" w14:textId="51E31515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(6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B050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CEFE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515</w:t>
            </w:r>
          </w:p>
        </w:tc>
      </w:tr>
      <w:tr w:rsidR="007D002B" w:rsidRPr="004A1AE2" w14:paraId="4BBE2861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EF6F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6C03" w14:textId="5114BDE7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(4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7E25" w14:textId="01BE5158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(5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6C1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57D" w14:textId="6B24FDD1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(46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C983" w14:textId="3EAA0411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(54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CE9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B3B6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640</w:t>
            </w:r>
          </w:p>
        </w:tc>
      </w:tr>
      <w:tr w:rsidR="007D002B" w:rsidRPr="004A1AE2" w14:paraId="2BAFFF57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F438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E029" w14:textId="1A217AB6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(4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5A3D" w14:textId="2C697052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3(5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ABBA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90B" w14:textId="6AB999F6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(54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291C" w14:textId="5B68C076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(45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D00C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0AAB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435</w:t>
            </w:r>
          </w:p>
        </w:tc>
      </w:tr>
      <w:tr w:rsidR="007D002B" w:rsidRPr="004A1AE2" w14:paraId="0A70A56E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6F72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82.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1CCA" w14:textId="6FDE539D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(5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49F2" w14:textId="469A8A2B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(4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BD94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A991" w14:textId="59095271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(54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822" w14:textId="599FFA15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(45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3DB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53A5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876</w:t>
            </w:r>
          </w:p>
        </w:tc>
      </w:tr>
      <w:tr w:rsidR="007D002B" w:rsidRPr="004A1AE2" w14:paraId="6EF5A4D6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2130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911" w14:textId="4D3E653C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(30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D7B8" w14:textId="4241BEBD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(70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7FD1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43D3" w14:textId="53D84D85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(41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D9C2" w14:textId="4B50791A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(59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B4BA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7D4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144</w:t>
            </w:r>
          </w:p>
        </w:tc>
      </w:tr>
      <w:tr w:rsidR="007D002B" w:rsidRPr="004A1AE2" w14:paraId="2492DD0A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A81E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96.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62D7" w14:textId="67C8DB6D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6(5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80B6" w14:textId="7958EF36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(4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F36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B5B" w14:textId="3E4D6EBA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6(55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981" w14:textId="2BD21BA5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(45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235F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AE41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876</w:t>
            </w:r>
          </w:p>
        </w:tc>
      </w:tr>
      <w:tr w:rsidR="007D002B" w:rsidRPr="004A1AE2" w14:paraId="03A21319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1EA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1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A36" w14:textId="547D80EA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1(51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090B" w14:textId="15F63D08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(49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B327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B5EF" w14:textId="26F3FCF2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(45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78B4" w14:textId="0D80E979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6(55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5400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7033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532</w:t>
            </w:r>
          </w:p>
        </w:tc>
      </w:tr>
      <w:tr w:rsidR="007D002B" w:rsidRPr="004A1AE2" w14:paraId="70EECBAD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4CE4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1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CA7B" w14:textId="0FFAC29E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6(44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89B5" w14:textId="47406660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(55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A0FF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31FA" w14:textId="7DDE45F5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(3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0768" w14:textId="45F9DD09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(6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F47A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C20A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427</w:t>
            </w:r>
          </w:p>
        </w:tc>
      </w:tr>
      <w:tr w:rsidR="007D002B" w:rsidRPr="004A1AE2" w14:paraId="4712B72A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A815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1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E766" w14:textId="180686CF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(4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F9E" w14:textId="1F0410EB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(5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F8E4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0A29" w14:textId="54A7CC6C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(51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DBD" w14:textId="557D4B56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1(49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2325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00DC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758</w:t>
            </w:r>
          </w:p>
        </w:tc>
      </w:tr>
      <w:tr w:rsidR="007D002B" w:rsidRPr="004A1AE2" w14:paraId="57EFAE6C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0ED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9AFA" w14:textId="6600BE15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3(5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6295" w14:textId="38FEEC17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(4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A80C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BDDC" w14:textId="59C0A89A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(4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CA2" w14:textId="5AF3B7B2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4(5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946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3E52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532</w:t>
            </w:r>
          </w:p>
        </w:tc>
      </w:tr>
      <w:tr w:rsidR="007D002B" w:rsidRPr="004A1AE2" w14:paraId="441AB616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EE3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124A" w14:textId="5FB1A59E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4(54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60B8" w14:textId="47C78CCC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(46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69C2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F525" w14:textId="391D0948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(4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52BA" w14:textId="7477A447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3(5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6B95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0DF2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440</w:t>
            </w:r>
          </w:p>
        </w:tc>
      </w:tr>
      <w:tr w:rsidR="007D002B" w:rsidRPr="004A1AE2" w14:paraId="106E89A3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42C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4F14" w14:textId="0E9FBE6B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1(51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9CF7" w14:textId="648F28BA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(49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7C63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8E79" w14:textId="16FC2397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(4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DC0" w14:textId="06D90F2A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8(5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D7C4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4BF2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348</w:t>
            </w:r>
          </w:p>
        </w:tc>
      </w:tr>
      <w:tr w:rsidR="007D002B" w:rsidRPr="004A1AE2" w14:paraId="391C8D1A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FC77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61A9" w14:textId="049944CC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1(3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50C1" w14:textId="67F9A643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(6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FD71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9F4E" w14:textId="12CA7BEA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(36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6994" w14:textId="15B449B6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3(64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F829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E283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872</w:t>
            </w:r>
          </w:p>
        </w:tc>
      </w:tr>
      <w:tr w:rsidR="007D002B" w:rsidRPr="004A1AE2" w14:paraId="42C13F52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0104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BB17" w14:textId="288275B5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(4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2384" w14:textId="4EC78969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6(5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67B4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BAF" w14:textId="06DCF32F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6(4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7381" w14:textId="2D8C591B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7(5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E7EA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E3DC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1,000</w:t>
            </w:r>
          </w:p>
        </w:tc>
      </w:tr>
      <w:tr w:rsidR="007D002B" w:rsidRPr="004A1AE2" w14:paraId="6F6B69E1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02CF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9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86C1" w14:textId="167670B8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(21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85DD" w14:textId="188165CE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4(79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2A67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751" w14:textId="37E91E1A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(1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FFD3" w14:textId="4DE9C7E2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9(8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62B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D467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553</w:t>
            </w:r>
          </w:p>
        </w:tc>
      </w:tr>
      <w:tr w:rsidR="007D002B" w:rsidRPr="004A1AE2" w14:paraId="42B35B82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D40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9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1EE" w14:textId="158DBA06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(5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B5A" w14:textId="4C4DF0B3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(4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4E8A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C95E" w14:textId="28CE5D96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4(5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EEB2" w14:textId="792EC48E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(4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EA72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F1B4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1,000</w:t>
            </w:r>
          </w:p>
        </w:tc>
      </w:tr>
      <w:tr w:rsidR="007D002B" w:rsidRPr="004A1AE2" w14:paraId="1E18CAC0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140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1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9B15" w14:textId="5D421C2F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6(44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822" w14:textId="538D5362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(55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B6F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9C2C" w14:textId="71F72FC5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(4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1E93" w14:textId="51BFFF25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8(5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B808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E172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875</w:t>
            </w:r>
          </w:p>
        </w:tc>
      </w:tr>
      <w:tr w:rsidR="007D002B" w:rsidRPr="004A1AE2" w14:paraId="4D7439B4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6CD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1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226" w14:textId="67A6313D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1(51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B72D" w14:textId="5AD474BC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(49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E59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36D8" w14:textId="5CEE9682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(44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AF59" w14:textId="480DE9E4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6(55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A99F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CC2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532</w:t>
            </w:r>
          </w:p>
        </w:tc>
      </w:tr>
      <w:tr w:rsidR="007D002B" w:rsidRPr="004A1AE2" w14:paraId="11CD7BD5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650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8CC" w14:textId="4AD99E24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7(46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D5CC" w14:textId="742BF833" w:rsidR="003418A8" w:rsidRPr="003418A8" w:rsidRDefault="001E2D66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4(54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A29D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4104" w14:textId="25C96B07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(4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2A72" w14:textId="2EE9A665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8(5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1C9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129A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753</w:t>
            </w:r>
          </w:p>
        </w:tc>
      </w:tr>
      <w:tr w:rsidR="007D002B" w:rsidRPr="004A1AE2" w14:paraId="1A97B563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64B6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54CA" w14:textId="5E4A236C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2(40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857B" w14:textId="57CC9E06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(60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66B8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308" w14:textId="469064CD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(41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337" w14:textId="0CA65570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(59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81D2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0ACA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875</w:t>
            </w:r>
          </w:p>
        </w:tc>
      </w:tr>
      <w:tr w:rsidR="007D002B" w:rsidRPr="004A1AE2" w14:paraId="1D48D835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4DD0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82.0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CE6" w14:textId="28E3DDB3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(70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09AD" w14:textId="128A8A56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(30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1114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274D" w14:textId="7E73646E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8(58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7230" w14:textId="6B9301EF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5(42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84A3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3BF4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106</w:t>
            </w:r>
          </w:p>
        </w:tc>
      </w:tr>
      <w:tr w:rsidR="007D002B" w:rsidRPr="004A1AE2" w14:paraId="7A283C8E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378F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96.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154E" w14:textId="0B1B6B22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(4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F8F" w14:textId="61063048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3(5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BEB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0E56" w14:textId="7726BDCD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(47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C85" w14:textId="23AD420D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4(53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CE02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E796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1,000</w:t>
            </w:r>
          </w:p>
        </w:tc>
      </w:tr>
      <w:tr w:rsidR="007D002B" w:rsidRPr="004A1AE2" w14:paraId="3E8CDB93" w14:textId="77777777" w:rsidTr="00D313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1655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v12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B9BB" w14:textId="044F8EED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(70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28B4" w14:textId="3231C831" w:rsidR="003418A8" w:rsidRPr="003418A8" w:rsidRDefault="00215694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(30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5F47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4F120" w14:textId="742F9D09" w:rsidR="003418A8" w:rsidRPr="003418A8" w:rsidRDefault="00D30F7C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(59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3134C" w14:textId="1135EBF8" w:rsidR="003418A8" w:rsidRPr="003418A8" w:rsidRDefault="00D30F7C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(41</w:t>
            </w:r>
            <w:r w:rsidR="003418A8"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806B5" w14:textId="77777777" w:rsidR="003418A8" w:rsidRPr="003418A8" w:rsidRDefault="003418A8" w:rsidP="00341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5F4CB" w14:textId="77777777" w:rsidR="003418A8" w:rsidRPr="003418A8" w:rsidRDefault="003418A8" w:rsidP="003418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CO"/>
              </w:rPr>
            </w:pPr>
            <w:r w:rsidRPr="003418A8">
              <w:rPr>
                <w:rFonts w:ascii="Times New Roman" w:eastAsia="Times New Roman" w:hAnsi="Times New Roman" w:cs="Times New Roman"/>
                <w:lang w:eastAsia="es-CO"/>
              </w:rPr>
              <w:t>0,144</w:t>
            </w:r>
          </w:p>
        </w:tc>
      </w:tr>
    </w:tbl>
    <w:p w14:paraId="22665818" w14:textId="2798B5CF" w:rsidR="006E293B" w:rsidRPr="00A06270" w:rsidRDefault="00A0627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="0013487F" w:rsidRPr="0013487F">
        <w:rPr>
          <w:rFonts w:ascii="Times New Roman" w:hAnsi="Times New Roman" w:cs="Times New Roman"/>
          <w:sz w:val="24"/>
          <w:lang w:val="en-US"/>
        </w:rPr>
        <w:t>P values ≤0.05 were considered significant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06270">
        <w:rPr>
          <w:rFonts w:ascii="Times New Roman" w:hAnsi="Times New Roman" w:cs="Times New Roman"/>
          <w:sz w:val="24"/>
          <w:lang w:val="en-US"/>
        </w:rPr>
        <w:t>P-value c</w:t>
      </w:r>
      <w:r>
        <w:rPr>
          <w:rFonts w:ascii="Times New Roman" w:hAnsi="Times New Roman" w:cs="Times New Roman"/>
          <w:sz w:val="24"/>
          <w:lang w:val="en-US"/>
        </w:rPr>
        <w:t>alculated by Fisher’s exact test</w:t>
      </w:r>
    </w:p>
    <w:sectPr w:rsidR="006E293B" w:rsidRPr="00A06270" w:rsidSect="007D00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AB5807" w14:textId="77777777" w:rsidR="002C43FE" w:rsidRDefault="002C43FE" w:rsidP="004A1AE2">
      <w:pPr>
        <w:spacing w:after="0" w:line="240" w:lineRule="auto"/>
      </w:pPr>
      <w:r>
        <w:separator/>
      </w:r>
    </w:p>
  </w:endnote>
  <w:endnote w:type="continuationSeparator" w:id="0">
    <w:p w14:paraId="347336CB" w14:textId="77777777" w:rsidR="002C43FE" w:rsidRDefault="002C43FE" w:rsidP="004A1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D5BB6D" w14:textId="77777777" w:rsidR="002C43FE" w:rsidRDefault="002C43FE" w:rsidP="004A1AE2">
      <w:pPr>
        <w:spacing w:after="0" w:line="240" w:lineRule="auto"/>
      </w:pPr>
      <w:r>
        <w:separator/>
      </w:r>
    </w:p>
  </w:footnote>
  <w:footnote w:type="continuationSeparator" w:id="0">
    <w:p w14:paraId="1360509A" w14:textId="77777777" w:rsidR="002C43FE" w:rsidRDefault="002C43FE" w:rsidP="004A1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93B"/>
    <w:rsid w:val="0002494B"/>
    <w:rsid w:val="00053493"/>
    <w:rsid w:val="0005505C"/>
    <w:rsid w:val="0013487F"/>
    <w:rsid w:val="001E2D66"/>
    <w:rsid w:val="001E35E4"/>
    <w:rsid w:val="00215694"/>
    <w:rsid w:val="00256AC4"/>
    <w:rsid w:val="00264425"/>
    <w:rsid w:val="002C43FE"/>
    <w:rsid w:val="003418A8"/>
    <w:rsid w:val="003D2370"/>
    <w:rsid w:val="004A1AE2"/>
    <w:rsid w:val="006E293B"/>
    <w:rsid w:val="00707CD7"/>
    <w:rsid w:val="00715A64"/>
    <w:rsid w:val="007468F5"/>
    <w:rsid w:val="007D002B"/>
    <w:rsid w:val="007D76C2"/>
    <w:rsid w:val="00802027"/>
    <w:rsid w:val="0086494A"/>
    <w:rsid w:val="0088581A"/>
    <w:rsid w:val="00914F66"/>
    <w:rsid w:val="0097353F"/>
    <w:rsid w:val="00983984"/>
    <w:rsid w:val="009F5CA2"/>
    <w:rsid w:val="00A06270"/>
    <w:rsid w:val="00A30D3B"/>
    <w:rsid w:val="00A471E9"/>
    <w:rsid w:val="00A56133"/>
    <w:rsid w:val="00A65B67"/>
    <w:rsid w:val="00AA4A33"/>
    <w:rsid w:val="00B350EE"/>
    <w:rsid w:val="00BA546F"/>
    <w:rsid w:val="00BC2A04"/>
    <w:rsid w:val="00C32820"/>
    <w:rsid w:val="00CD26F4"/>
    <w:rsid w:val="00D30F7C"/>
    <w:rsid w:val="00D31373"/>
    <w:rsid w:val="00D41C1F"/>
    <w:rsid w:val="00D71141"/>
    <w:rsid w:val="00E93BF7"/>
    <w:rsid w:val="00EE11AF"/>
    <w:rsid w:val="00F0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AFE910C"/>
  <w15:docId w15:val="{6A7D45BC-E656-4234-B969-CA77E2CF4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A1AE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A1AE2"/>
  </w:style>
  <w:style w:type="paragraph" w:styleId="Piedepgina">
    <w:name w:val="footer"/>
    <w:basedOn w:val="Normal"/>
    <w:link w:val="PiedepginaCar"/>
    <w:uiPriority w:val="99"/>
    <w:unhideWhenUsed/>
    <w:rsid w:val="004A1AE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1AE2"/>
  </w:style>
  <w:style w:type="character" w:styleId="Refdecomentario">
    <w:name w:val="annotation reference"/>
    <w:basedOn w:val="Fuentedeprrafopredeter"/>
    <w:uiPriority w:val="99"/>
    <w:semiHidden/>
    <w:unhideWhenUsed/>
    <w:rsid w:val="00AA4A3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4A33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4A33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A4A3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A4A33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AA4A33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A4A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4A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0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Céspedes</dc:creator>
  <cp:lastModifiedBy>Nora Céspedes</cp:lastModifiedBy>
  <cp:revision>2</cp:revision>
  <dcterms:created xsi:type="dcterms:W3CDTF">2017-03-07T13:53:00Z</dcterms:created>
  <dcterms:modified xsi:type="dcterms:W3CDTF">2017-03-07T13:53:00Z</dcterms:modified>
</cp:coreProperties>
</file>